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32C98" w14:textId="6F717FF4" w:rsidR="00CE0551" w:rsidRDefault="00CE0551" w:rsidP="00353891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3209674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D76673">
        <w:rPr>
          <w:rFonts w:ascii="Times New Roman" w:hAnsi="Times New Roman" w:cs="Times New Roman" w:hint="eastAsia"/>
          <w:b/>
          <w:bCs/>
          <w:sz w:val="24"/>
          <w:szCs w:val="24"/>
        </w:rPr>
        <w:t>Materials</w:t>
      </w:r>
    </w:p>
    <w:bookmarkEnd w:id="0"/>
    <w:p w14:paraId="30AC332B" w14:textId="77777777" w:rsidR="00013E78" w:rsidRPr="00B943CE" w:rsidRDefault="00013E78" w:rsidP="00013E78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943CE">
        <w:rPr>
          <w:rFonts w:ascii="Times New Roman" w:hAnsi="Times New Roman" w:cs="Times New Roman"/>
          <w:b/>
          <w:bCs/>
          <w:sz w:val="24"/>
          <w:szCs w:val="24"/>
        </w:rPr>
        <w:t>Table 1. Blood glucose concentration at different time points after GLC treatmen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13E78" w:rsidRPr="00B943CE" w14:paraId="05900B79" w14:textId="77777777" w:rsidTr="00293B2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933B8C2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Time after GLC treatm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043D6E6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5980907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GL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49F125C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13E78" w:rsidRPr="00B943CE" w14:paraId="22E7A987" w14:textId="77777777" w:rsidTr="00293B21">
        <w:tc>
          <w:tcPr>
            <w:tcW w:w="2074" w:type="dxa"/>
            <w:tcBorders>
              <w:top w:val="single" w:sz="4" w:space="0" w:color="auto"/>
            </w:tcBorders>
          </w:tcPr>
          <w:p w14:paraId="0214CF57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36300CA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 xml:space="preserve">7.92 </w:t>
            </w:r>
            <w:r w:rsidRPr="00B943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± 0.7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8222A77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B943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5 ± 1.0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1C3E2FC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13E78" w:rsidRPr="00B943CE" w14:paraId="4EF1161D" w14:textId="77777777" w:rsidTr="00293B21">
        <w:tc>
          <w:tcPr>
            <w:tcW w:w="2074" w:type="dxa"/>
          </w:tcPr>
          <w:p w14:paraId="2C5F5A90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Day1</w:t>
            </w:r>
          </w:p>
        </w:tc>
        <w:tc>
          <w:tcPr>
            <w:tcW w:w="2074" w:type="dxa"/>
          </w:tcPr>
          <w:p w14:paraId="61221AD4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7.85 ± 0.64</w:t>
            </w:r>
          </w:p>
        </w:tc>
        <w:tc>
          <w:tcPr>
            <w:tcW w:w="2074" w:type="dxa"/>
          </w:tcPr>
          <w:p w14:paraId="746C3305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7.70 ± 0.79</w:t>
            </w:r>
          </w:p>
        </w:tc>
        <w:tc>
          <w:tcPr>
            <w:tcW w:w="2074" w:type="dxa"/>
          </w:tcPr>
          <w:p w14:paraId="75EE3841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13E78" w:rsidRPr="00B943CE" w14:paraId="0BDA867E" w14:textId="77777777" w:rsidTr="00293B21">
        <w:tc>
          <w:tcPr>
            <w:tcW w:w="2074" w:type="dxa"/>
          </w:tcPr>
          <w:p w14:paraId="11EA4429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Day2</w:t>
            </w:r>
          </w:p>
        </w:tc>
        <w:tc>
          <w:tcPr>
            <w:tcW w:w="2074" w:type="dxa"/>
          </w:tcPr>
          <w:p w14:paraId="63458267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7.52 ± 0.49</w:t>
            </w:r>
          </w:p>
        </w:tc>
        <w:tc>
          <w:tcPr>
            <w:tcW w:w="2074" w:type="dxa"/>
          </w:tcPr>
          <w:p w14:paraId="7CA89B61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 xml:space="preserve">7.40 </w:t>
            </w:r>
            <w:r w:rsidRPr="00B943C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± 0.76</w:t>
            </w:r>
          </w:p>
        </w:tc>
        <w:tc>
          <w:tcPr>
            <w:tcW w:w="2074" w:type="dxa"/>
          </w:tcPr>
          <w:p w14:paraId="6B5DE301" w14:textId="77777777" w:rsidR="00013E78" w:rsidRPr="00B943CE" w:rsidRDefault="00013E78" w:rsidP="00293B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3C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59663D41" w14:textId="77777777" w:rsidR="00013E78" w:rsidRPr="001B03F8" w:rsidRDefault="00013E78" w:rsidP="00013E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43CE">
        <w:rPr>
          <w:rFonts w:ascii="Times New Roman" w:hAnsi="Times New Roman" w:cs="Times New Roman"/>
          <w:sz w:val="24"/>
          <w:szCs w:val="24"/>
        </w:rPr>
        <w:t xml:space="preserve"> Data are expressed as mean ± SD; GLC: Glibenclamide.</w:t>
      </w:r>
    </w:p>
    <w:p w14:paraId="55D56473" w14:textId="77777777" w:rsidR="00013E78" w:rsidRDefault="00013E78"/>
    <w:p w14:paraId="39B5E69B" w14:textId="77777777" w:rsidR="00754AA7" w:rsidRDefault="00754AA7"/>
    <w:p w14:paraId="27D157F9" w14:textId="77777777" w:rsidR="00754AA7" w:rsidRDefault="00754AA7" w:rsidP="00754A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943C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43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83915">
        <w:rPr>
          <w:rFonts w:ascii="Times New Roman" w:hAnsi="Times New Roman" w:cs="Times New Roman"/>
          <w:sz w:val="24"/>
          <w:szCs w:val="24"/>
        </w:rPr>
        <w:t>Schematic design of the present study.</w:t>
      </w:r>
    </w:p>
    <w:p w14:paraId="14174676" w14:textId="4C7F2382" w:rsidR="00754AA7" w:rsidRPr="00013E78" w:rsidRDefault="00754AA7" w:rsidP="00754AA7">
      <w:pPr>
        <w:spacing w:before="240"/>
      </w:pPr>
      <w:r>
        <w:rPr>
          <w:noProof/>
        </w:rPr>
        <w:drawing>
          <wp:inline distT="0" distB="0" distL="0" distR="0" wp14:anchorId="5DA8B09A" wp14:editId="3B0491FF">
            <wp:extent cx="5274310" cy="1748790"/>
            <wp:effectExtent l="0" t="0" r="2540" b="3810"/>
            <wp:docPr id="1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4AA7" w:rsidRPr="00013E78" w:rsidSect="002C22A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A4A01" w14:textId="77777777" w:rsidR="007B055F" w:rsidRDefault="007B055F" w:rsidP="00353891">
      <w:r>
        <w:separator/>
      </w:r>
    </w:p>
  </w:endnote>
  <w:endnote w:type="continuationSeparator" w:id="0">
    <w:p w14:paraId="0BE71F1E" w14:textId="77777777" w:rsidR="007B055F" w:rsidRDefault="007B055F" w:rsidP="00353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Aria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3285768"/>
      <w:docPartObj>
        <w:docPartGallery w:val="Page Numbers (Bottom of Page)"/>
        <w:docPartUnique/>
      </w:docPartObj>
    </w:sdtPr>
    <w:sdtContent>
      <w:p w14:paraId="23F90A5B" w14:textId="77777777" w:rsidR="002C22AB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B33C8">
          <w:rPr>
            <w:noProof/>
            <w:lang w:val="zh-CN"/>
          </w:rPr>
          <w:t>12</w:t>
        </w:r>
        <w:r>
          <w:fldChar w:fldCharType="end"/>
        </w:r>
      </w:p>
    </w:sdtContent>
  </w:sdt>
  <w:p w14:paraId="240F00DA" w14:textId="77777777" w:rsidR="002C22AB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4584E" w14:textId="77777777" w:rsidR="007B055F" w:rsidRDefault="007B055F" w:rsidP="00353891">
      <w:r>
        <w:separator/>
      </w:r>
    </w:p>
  </w:footnote>
  <w:footnote w:type="continuationSeparator" w:id="0">
    <w:p w14:paraId="7BE87714" w14:textId="77777777" w:rsidR="007B055F" w:rsidRDefault="007B055F" w:rsidP="003538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0C384" w14:textId="77777777" w:rsidR="00784782" w:rsidRDefault="00000000" w:rsidP="008B33C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Anesthes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z2aef89tsvkezavnxs05t0adtzfs25tfr&quot;&gt;Glibenclamide&lt;record-ids&gt;&lt;item&gt;764&lt;/item&gt;&lt;item&gt;765&lt;/item&gt;&lt;item&gt;766&lt;/item&gt;&lt;item&gt;767&lt;/item&gt;&lt;item&gt;768&lt;/item&gt;&lt;item&gt;769&lt;/item&gt;&lt;/record-ids&gt;&lt;/item&gt;&lt;/Libraries&gt;"/>
  </w:docVars>
  <w:rsids>
    <w:rsidRoot w:val="00DB0DF0"/>
    <w:rsid w:val="00013E78"/>
    <w:rsid w:val="000843AD"/>
    <w:rsid w:val="00353891"/>
    <w:rsid w:val="003A2D68"/>
    <w:rsid w:val="00410326"/>
    <w:rsid w:val="004673D3"/>
    <w:rsid w:val="005265F7"/>
    <w:rsid w:val="00675BE9"/>
    <w:rsid w:val="00754AA7"/>
    <w:rsid w:val="007B055F"/>
    <w:rsid w:val="0080417A"/>
    <w:rsid w:val="00CE0551"/>
    <w:rsid w:val="00D76673"/>
    <w:rsid w:val="00DB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BDCAE"/>
  <w15:chartTrackingRefBased/>
  <w15:docId w15:val="{416B2F07-61C9-4D65-817B-68EBDAB13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891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8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891"/>
    <w:pPr>
      <w:tabs>
        <w:tab w:val="center" w:pos="4153"/>
        <w:tab w:val="right" w:pos="8306"/>
      </w:tabs>
      <w:snapToGrid w:val="0"/>
      <w:jc w:val="left"/>
    </w:pPr>
    <w:rPr>
      <w:rFonts w:ascii="Times New Roman" w:eastAsia="仿宋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891"/>
    <w:rPr>
      <w:sz w:val="18"/>
      <w:szCs w:val="18"/>
    </w:rPr>
  </w:style>
  <w:style w:type="character" w:customStyle="1" w:styleId="fontstyle21">
    <w:name w:val="fontstyle21"/>
    <w:basedOn w:val="a0"/>
    <w:rsid w:val="00353891"/>
    <w:rPr>
      <w:rFonts w:ascii="AdvArial" w:hAnsi="AdvArial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353891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53891"/>
  </w:style>
  <w:style w:type="paragraph" w:customStyle="1" w:styleId="EndNoteBibliographyTitle">
    <w:name w:val="EndNote Bibliography Title"/>
    <w:basedOn w:val="a"/>
    <w:link w:val="EndNoteBibliographyTitle0"/>
    <w:rsid w:val="00013E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13E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13E7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13E7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jie</dc:creator>
  <cp:keywords/>
  <dc:description/>
  <cp:lastModifiedBy>Chen Yujie</cp:lastModifiedBy>
  <cp:revision>8</cp:revision>
  <dcterms:created xsi:type="dcterms:W3CDTF">2022-12-29T04:33:00Z</dcterms:created>
  <dcterms:modified xsi:type="dcterms:W3CDTF">2023-07-26T06:02:00Z</dcterms:modified>
</cp:coreProperties>
</file>